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A73" w:rsidRDefault="003A0D6F" w:rsidP="00DD7138">
      <w:pPr>
        <w:spacing w:after="0"/>
        <w:ind w:left="720" w:hanging="720"/>
        <w:jc w:val="both"/>
        <w:rPr>
          <w:rFonts w:ascii="Czcionka tekstu podstawowego" w:hAnsi="Czcionka tekstu podstawowego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7</w:t>
      </w:r>
      <w:r w:rsidRPr="009B7A73">
        <w:rPr>
          <w:rFonts w:ascii="Czcionka tekstu podstawowego" w:hAnsi="Czcionka tekstu podstawowego"/>
          <w:lang w:val="en-US"/>
        </w:rPr>
        <w:t>.</w:t>
      </w:r>
      <w:r>
        <w:rPr>
          <w:rFonts w:ascii="Czcionka tekstu podstawowego" w:hAnsi="Czcionka tekstu podstawowego"/>
          <w:lang w:val="en-US"/>
        </w:rPr>
        <w:t xml:space="preserve"> </w:t>
      </w:r>
      <w:r w:rsidR="00B62846">
        <w:rPr>
          <w:rFonts w:ascii="Czcionka tekstu podstawowego" w:hAnsi="Czcionka tekstu podstawowego"/>
          <w:lang w:val="en-US"/>
        </w:rPr>
        <w:t>Stable c</w:t>
      </w:r>
      <w:r w:rsidR="009B7A73">
        <w:rPr>
          <w:rFonts w:ascii="Czcionka tekstu podstawowego" w:hAnsi="Czcionka tekstu podstawowego"/>
          <w:lang w:val="en-US"/>
        </w:rPr>
        <w:t xml:space="preserve">arbon isotopic composition of substrates and </w:t>
      </w:r>
      <w:r w:rsidR="009B7A73">
        <w:rPr>
          <w:rFonts w:ascii="Czcionka tekstu podstawowego" w:hAnsi="Czcionka tekstu podstawowego" w:hint="eastAsia"/>
          <w:lang w:val="en-US"/>
        </w:rPr>
        <w:t>fermentation</w:t>
      </w:r>
      <w:r w:rsidR="009B7A73">
        <w:rPr>
          <w:rFonts w:ascii="Czcionka tekstu podstawowego" w:hAnsi="Czcionka tekstu podstawowego"/>
          <w:lang w:val="en-US"/>
        </w:rPr>
        <w:t xml:space="preserve"> gas.</w:t>
      </w:r>
    </w:p>
    <w:p w:rsidR="003A0D6F" w:rsidRDefault="003A0D6F" w:rsidP="00DD7138">
      <w:pPr>
        <w:spacing w:after="0"/>
        <w:ind w:left="720" w:hanging="720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1133"/>
        <w:gridCol w:w="1340"/>
        <w:gridCol w:w="1152"/>
        <w:gridCol w:w="1206"/>
      </w:tblGrid>
      <w:tr w:rsidR="00A8622D" w:rsidRPr="003A0D6F" w:rsidTr="00377BF9">
        <w:tc>
          <w:tcPr>
            <w:tcW w:w="5988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b/>
                <w:lang w:val="en-US"/>
              </w:rPr>
            </w:pPr>
            <w:r w:rsidRPr="00377BF9">
              <w:rPr>
                <w:rFonts w:ascii="Czcionka tekstu podstawowego" w:hAnsi="Czcionka tekstu podstawowego"/>
                <w:b/>
                <w:lang w:val="en-US"/>
              </w:rPr>
              <w:t>Carbon isotopic composition of gas samples</w:t>
            </w:r>
          </w:p>
        </w:tc>
      </w:tr>
      <w:tr w:rsidR="00A8622D" w:rsidRPr="00377BF9" w:rsidTr="00377BF9"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  <w:lang w:val="en-GB"/>
              </w:rPr>
              <w:t>Week of cultiva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  <w:lang w:val="en-GB"/>
              </w:rPr>
              <w:t>Day of sampli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</w:rPr>
              <w:t>δ</w:t>
            </w:r>
            <w:r w:rsidRPr="00377BF9">
              <w:rPr>
                <w:rFonts w:ascii="Czcionka tekstu podstawowego" w:hAnsi="Czcionka tekstu podstawowego"/>
                <w:vertAlign w:val="superscript"/>
                <w:lang w:val="en-GB"/>
              </w:rPr>
              <w:t>13</w:t>
            </w:r>
            <w:r w:rsidRPr="00377BF9">
              <w:rPr>
                <w:rFonts w:ascii="Czcionka tekstu podstawowego" w:hAnsi="Czcionka tekstu podstawowego"/>
                <w:lang w:val="en-GB"/>
              </w:rPr>
              <w:t>C</w:t>
            </w:r>
            <w:r w:rsidRPr="00377BF9">
              <w:rPr>
                <w:rFonts w:ascii="Czcionka tekstu podstawowego" w:hAnsi="Czcionka tekstu podstawowego"/>
                <w:vertAlign w:val="subscript"/>
                <w:lang w:val="en-GB"/>
              </w:rPr>
              <w:t xml:space="preserve">CO2 </w:t>
            </w:r>
            <w:r w:rsidRPr="00377BF9">
              <w:rPr>
                <w:rFonts w:ascii="Czcionka tekstu podstawowego" w:hAnsi="Czcionka tekstu podstawowego"/>
                <w:lang w:val="en-GB"/>
              </w:rPr>
              <w:t>(</w:t>
            </w:r>
            <w:r w:rsidRPr="00377BF9">
              <w:rPr>
                <w:rFonts w:ascii="Times New Roman" w:hAnsi="Times New Roman"/>
                <w:lang w:val="en-GB"/>
              </w:rPr>
              <w:t>‰</w:t>
            </w:r>
            <w:r w:rsidRPr="00377BF9">
              <w:rPr>
                <w:rFonts w:ascii="Czcionka tekstu podstawowego" w:hAnsi="Czcionka tekstu podstawowego"/>
                <w:lang w:val="en-GB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</w:rPr>
              <w:t>δ</w:t>
            </w:r>
            <w:r w:rsidRPr="00377BF9">
              <w:rPr>
                <w:rFonts w:ascii="Czcionka tekstu podstawowego" w:hAnsi="Czcionka tekstu podstawowego"/>
                <w:vertAlign w:val="superscript"/>
                <w:lang w:val="en-GB"/>
              </w:rPr>
              <w:t>13</w:t>
            </w:r>
            <w:r w:rsidRPr="00377BF9">
              <w:rPr>
                <w:rFonts w:ascii="Czcionka tekstu podstawowego" w:hAnsi="Czcionka tekstu podstawowego"/>
                <w:lang w:val="en-GB"/>
              </w:rPr>
              <w:t>C</w:t>
            </w:r>
            <w:r w:rsidRPr="00377BF9">
              <w:rPr>
                <w:rFonts w:ascii="Czcionka tekstu podstawowego" w:hAnsi="Czcionka tekstu podstawowego"/>
                <w:vertAlign w:val="subscript"/>
                <w:lang w:val="en-GB"/>
              </w:rPr>
              <w:t xml:space="preserve">CH4 </w:t>
            </w:r>
            <w:r w:rsidRPr="00377BF9">
              <w:rPr>
                <w:rFonts w:ascii="Czcionka tekstu podstawowego" w:hAnsi="Czcionka tekstu podstawowego"/>
                <w:lang w:val="en-GB"/>
              </w:rPr>
              <w:t>(</w:t>
            </w:r>
            <w:r w:rsidRPr="00377BF9">
              <w:rPr>
                <w:rFonts w:ascii="Times New Roman" w:hAnsi="Times New Roman"/>
                <w:lang w:val="en-GB"/>
              </w:rPr>
              <w:t>‰</w:t>
            </w:r>
            <w:r w:rsidRPr="00377BF9">
              <w:rPr>
                <w:rFonts w:ascii="Czcionka tekstu podstawowego" w:hAnsi="Czcionka tekstu podstawowego"/>
                <w:lang w:val="en-GB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</w:rPr>
              <w:t>α</w:t>
            </w:r>
            <w:r w:rsidRPr="00377BF9">
              <w:rPr>
                <w:rFonts w:ascii="Czcionka tekstu podstawowego" w:hAnsi="Czcionka tekstu podstawowego"/>
                <w:vertAlign w:val="subscript"/>
                <w:lang w:val="en-GB"/>
              </w:rPr>
              <w:t>(CO2-CH4)</w:t>
            </w:r>
          </w:p>
        </w:tc>
      </w:tr>
      <w:tr w:rsidR="00A8622D" w:rsidRPr="00377BF9" w:rsidTr="00377BF9">
        <w:tc>
          <w:tcPr>
            <w:tcW w:w="1157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  <w:lang w:val="en-GB"/>
              </w:rPr>
              <w:t>4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  <w:lang w:val="en-GB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GB"/>
              </w:rPr>
            </w:pPr>
            <w:r w:rsidRPr="00377BF9">
              <w:rPr>
                <w:rFonts w:ascii="Czcionka tekstu podstawowego" w:hAnsi="Czcionka tekstu podstawowego"/>
                <w:lang w:val="en-GB"/>
              </w:rPr>
              <w:t>0.</w:t>
            </w:r>
            <w:r w:rsidR="00377BF9" w:rsidRPr="00377BF9">
              <w:rPr>
                <w:rFonts w:ascii="Czcionka tekstu podstawowego" w:hAnsi="Czcionka tekstu podstawowego"/>
                <w:lang w:val="en-GB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  <w:lang w:val="en-GB"/>
              </w:rPr>
              <w:t>-</w:t>
            </w:r>
            <w:r w:rsidRPr="00377BF9">
              <w:rPr>
                <w:rFonts w:ascii="Czcionka tekstu podstawowego" w:hAnsi="Czcionka tekstu podstawowego"/>
              </w:rPr>
              <w:t>33.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5</w:t>
            </w:r>
          </w:p>
        </w:tc>
      </w:tr>
      <w:tr w:rsidR="00A8622D" w:rsidRPr="00377BF9" w:rsidTr="00377BF9">
        <w:tc>
          <w:tcPr>
            <w:tcW w:w="1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5</w:t>
            </w: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8</w:t>
            </w: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0.</w:t>
            </w:r>
            <w:r w:rsidR="00377BF9" w:rsidRPr="00377BF9">
              <w:rPr>
                <w:rFonts w:ascii="Czcionka tekstu podstawowego" w:hAnsi="Czcionka tekstu podstawowego"/>
              </w:rPr>
              <w:t>7</w:t>
            </w:r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0.5</w:t>
            </w:r>
          </w:p>
        </w:tc>
        <w:tc>
          <w:tcPr>
            <w:tcW w:w="12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2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3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0.9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</w:t>
            </w:r>
            <w:r w:rsidR="00377BF9" w:rsidRPr="00377BF9">
              <w:rPr>
                <w:rFonts w:ascii="Czcionka tekstu podstawowego" w:hAnsi="Czcionka tekstu podstawowego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1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6</w:t>
            </w: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5</w:t>
            </w: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</w:t>
            </w:r>
            <w:r w:rsidR="00377BF9" w:rsidRPr="00377BF9">
              <w:rPr>
                <w:rFonts w:ascii="Czcionka tekstu podstawowego" w:hAnsi="Czcionka tekstu podstawowego"/>
              </w:rPr>
              <w:t>6</w:t>
            </w:r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0</w:t>
            </w:r>
          </w:p>
        </w:tc>
        <w:tc>
          <w:tcPr>
            <w:tcW w:w="12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</w:t>
            </w:r>
            <w:r w:rsidR="00377BF9" w:rsidRPr="00377BF9">
              <w:rPr>
                <w:rFonts w:ascii="Czcionka tekstu podstawowego" w:hAnsi="Czcionka tekstu podstawowego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5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377BF9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</w:t>
            </w:r>
            <w:r w:rsidR="00A8622D" w:rsidRPr="00377BF9">
              <w:rPr>
                <w:rFonts w:ascii="Czcionka tekstu podstawowego" w:hAnsi="Czcionka tekstu podstawowego"/>
              </w:rPr>
              <w:t>.</w:t>
            </w:r>
            <w:r w:rsidRPr="00377BF9">
              <w:rPr>
                <w:rFonts w:ascii="Czcionka tekstu podstawowego" w:hAnsi="Czcionka tekstu podstawowego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0</w:t>
            </w:r>
          </w:p>
        </w:tc>
        <w:tc>
          <w:tcPr>
            <w:tcW w:w="12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1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7</w:t>
            </w: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2</w:t>
            </w: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.00</w:t>
            </w:r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6</w:t>
            </w:r>
          </w:p>
        </w:tc>
        <w:tc>
          <w:tcPr>
            <w:tcW w:w="12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5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</w:t>
            </w:r>
            <w:r w:rsidR="00377BF9" w:rsidRPr="00377BF9">
              <w:rPr>
                <w:rFonts w:ascii="Czcionka tekstu podstawowego" w:hAnsi="Czcionka tekstu podstawoweg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5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.</w:t>
            </w:r>
            <w:r w:rsidR="00377BF9" w:rsidRPr="00377BF9">
              <w:rPr>
                <w:rFonts w:ascii="Czcionka tekstu podstawowego" w:hAnsi="Czcionka tekstu podstawowego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</w:t>
            </w:r>
            <w:r w:rsidR="00377BF9" w:rsidRPr="00377BF9">
              <w:rPr>
                <w:rFonts w:ascii="Czcionka tekstu podstawowego" w:hAnsi="Czcionka tekstu podstawoweg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5</w:t>
            </w:r>
          </w:p>
        </w:tc>
      </w:tr>
      <w:tr w:rsidR="00A8622D" w:rsidRPr="00377BF9" w:rsidTr="00377BF9">
        <w:tc>
          <w:tcPr>
            <w:tcW w:w="1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8</w:t>
            </w: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9</w:t>
            </w: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8</w:t>
            </w:r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</w:t>
            </w:r>
            <w:r w:rsidR="00377BF9" w:rsidRPr="00377BF9">
              <w:rPr>
                <w:rFonts w:ascii="Czcionka tekstu podstawowego" w:hAnsi="Czcionka tekstu podstawowego"/>
              </w:rPr>
              <w:t>6</w:t>
            </w:r>
          </w:p>
        </w:tc>
        <w:tc>
          <w:tcPr>
            <w:tcW w:w="12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5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6</w:t>
            </w:r>
          </w:p>
        </w:tc>
        <w:tc>
          <w:tcPr>
            <w:tcW w:w="12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1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9</w:t>
            </w: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36</w:t>
            </w: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</w:t>
            </w:r>
            <w:r w:rsidR="00377BF9" w:rsidRPr="00377BF9">
              <w:rPr>
                <w:rFonts w:ascii="Czcionka tekstu podstawowego" w:hAnsi="Czcionka tekstu podstawowego"/>
              </w:rPr>
              <w:t>4</w:t>
            </w:r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0.9</w:t>
            </w:r>
          </w:p>
        </w:tc>
        <w:tc>
          <w:tcPr>
            <w:tcW w:w="12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3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5</w:t>
            </w:r>
          </w:p>
        </w:tc>
        <w:tc>
          <w:tcPr>
            <w:tcW w:w="12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115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50</w:t>
            </w: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1</w:t>
            </w: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</w:t>
            </w:r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1</w:t>
            </w:r>
          </w:p>
        </w:tc>
        <w:tc>
          <w:tcPr>
            <w:tcW w:w="12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3</w:t>
            </w:r>
          </w:p>
        </w:tc>
      </w:tr>
      <w:tr w:rsidR="00A8622D" w:rsidRPr="00377BF9" w:rsidTr="00377BF9"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 w:line="240" w:lineRule="auto"/>
              <w:jc w:val="center"/>
              <w:rPr>
                <w:rFonts w:ascii="Czcionka tekstu podstawowego" w:hAnsi="Czcionka tekstu podstawowego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</w:t>
            </w:r>
            <w:r w:rsidR="00377BF9" w:rsidRPr="00377BF9">
              <w:rPr>
                <w:rFonts w:ascii="Czcionka tekstu podstawowego" w:hAnsi="Czcionka tekstu podstawowego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</w:t>
            </w:r>
            <w:r w:rsidR="00377BF9" w:rsidRPr="00377BF9">
              <w:rPr>
                <w:rFonts w:ascii="Czcionka tekstu podstawowego" w:hAnsi="Czcionka tekstu podstawowego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3</w:t>
            </w:r>
          </w:p>
        </w:tc>
      </w:tr>
      <w:tr w:rsidR="00A8622D" w:rsidRPr="00377BF9" w:rsidTr="00377BF9"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proofErr w:type="spellStart"/>
            <w:r w:rsidRPr="00377BF9">
              <w:rPr>
                <w:rFonts w:ascii="Czcionka tekstu podstawowego" w:hAnsi="Czcionka tekstu podstawowego"/>
              </w:rPr>
              <w:t>Averag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1.</w:t>
            </w:r>
            <w:r w:rsidR="00377BF9" w:rsidRPr="00377BF9">
              <w:rPr>
                <w:rFonts w:ascii="Czcionka tekstu podstawowego" w:hAnsi="Czcionka tekstu podstawowego"/>
              </w:rPr>
              <w:t>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4</w:t>
            </w:r>
          </w:p>
        </w:tc>
      </w:tr>
      <w:tr w:rsidR="00A8622D" w:rsidRPr="00377BF9" w:rsidTr="00377BF9"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Minim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0.</w:t>
            </w:r>
            <w:r w:rsidR="00377BF9" w:rsidRPr="00377BF9">
              <w:rPr>
                <w:rFonts w:ascii="Czcionka tekstu podstawowego" w:hAnsi="Czcionka tekstu podstawowego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3.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2</w:t>
            </w:r>
          </w:p>
        </w:tc>
      </w:tr>
      <w:tr w:rsidR="00A8622D" w:rsidRPr="00377BF9" w:rsidTr="00377BF9"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Maxim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2.</w:t>
            </w:r>
            <w:r w:rsidR="00377BF9" w:rsidRPr="00377BF9">
              <w:rPr>
                <w:rFonts w:ascii="Czcionka tekstu podstawowego" w:hAnsi="Czcionka tekstu podstawowego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-30.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</w:rPr>
            </w:pPr>
            <w:r w:rsidRPr="00377BF9">
              <w:rPr>
                <w:rFonts w:ascii="Czcionka tekstu podstawowego" w:hAnsi="Czcionka tekstu podstawowego"/>
              </w:rPr>
              <w:t>1.035</w:t>
            </w:r>
          </w:p>
        </w:tc>
      </w:tr>
      <w:tr w:rsidR="00A8622D" w:rsidRPr="003A0D6F" w:rsidTr="00377BF9">
        <w:tc>
          <w:tcPr>
            <w:tcW w:w="5988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b/>
                <w:lang w:val="en-US"/>
              </w:rPr>
            </w:pPr>
            <w:r w:rsidRPr="00377BF9">
              <w:rPr>
                <w:rFonts w:ascii="Czcionka tekstu podstawowego" w:hAnsi="Czcionka tekstu podstawowego"/>
                <w:b/>
                <w:lang w:val="en-US"/>
              </w:rPr>
              <w:t xml:space="preserve">Carbon isotopic composition of substrates </w:t>
            </w:r>
          </w:p>
        </w:tc>
      </w:tr>
      <w:tr w:rsidR="00A8622D" w:rsidRPr="00377BF9" w:rsidTr="00377BF9"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22D" w:rsidRPr="00377BF9" w:rsidRDefault="00A8622D" w:rsidP="00377BF9">
            <w:pPr>
              <w:spacing w:after="0"/>
              <w:ind w:firstLine="1452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Substrat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</w:rPr>
              <w:t>δ</w:t>
            </w:r>
            <w:r w:rsidRPr="00377BF9">
              <w:rPr>
                <w:rFonts w:ascii="Czcionka tekstu podstawowego" w:hAnsi="Czcionka tekstu podstawowego"/>
                <w:vertAlign w:val="superscript"/>
                <w:lang w:val="en-US"/>
              </w:rPr>
              <w:t>13</w:t>
            </w:r>
            <w:r w:rsidRPr="00377BF9">
              <w:rPr>
                <w:rFonts w:ascii="Czcionka tekstu podstawowego" w:hAnsi="Czcionka tekstu podstawowego"/>
                <w:lang w:val="en-US"/>
              </w:rPr>
              <w:t>C (</w:t>
            </w:r>
            <w:r w:rsidRPr="00377BF9">
              <w:rPr>
                <w:rFonts w:ascii="Times New Roman" w:hAnsi="Times New Roman"/>
                <w:lang w:val="en-US"/>
              </w:rPr>
              <w:t>‰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 xml:space="preserve">Amount </w:t>
            </w:r>
          </w:p>
        </w:tc>
      </w:tr>
      <w:tr w:rsidR="00A8622D" w:rsidRPr="00377BF9" w:rsidTr="00377BF9">
        <w:tc>
          <w:tcPr>
            <w:tcW w:w="3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22D" w:rsidRPr="00377BF9" w:rsidRDefault="00A8622D" w:rsidP="00377BF9">
            <w:pPr>
              <w:spacing w:after="0"/>
              <w:ind w:left="1026" w:hanging="425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Yeast extrac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-23.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0.5 g/L</w:t>
            </w:r>
          </w:p>
        </w:tc>
      </w:tr>
      <w:tr w:rsidR="00A8622D" w:rsidRPr="00377BF9" w:rsidTr="00377BF9"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8622D" w:rsidRPr="00377BF9" w:rsidRDefault="00A8622D" w:rsidP="00377BF9">
            <w:pPr>
              <w:spacing w:after="0"/>
              <w:ind w:left="1026" w:hanging="425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Sodium lact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-23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E864D0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7</w:t>
            </w:r>
            <w:r w:rsidR="00C13F07" w:rsidRPr="00377BF9">
              <w:rPr>
                <w:rFonts w:ascii="Czcionka tekstu podstawowego" w:hAnsi="Czcionka tekstu podstawowego"/>
                <w:lang w:val="en-US"/>
              </w:rPr>
              <w:t xml:space="preserve"> g</w:t>
            </w:r>
            <w:r w:rsidR="00A8622D" w:rsidRPr="00377BF9">
              <w:rPr>
                <w:rFonts w:ascii="Czcionka tekstu podstawowego" w:hAnsi="Czcionka tekstu podstawowego"/>
                <w:lang w:val="en-US"/>
              </w:rPr>
              <w:t>/L</w:t>
            </w:r>
          </w:p>
        </w:tc>
      </w:tr>
      <w:tr w:rsidR="00A8622D" w:rsidRPr="00377BF9" w:rsidTr="00377BF9"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8622D" w:rsidRPr="00377BF9" w:rsidRDefault="00A8622D" w:rsidP="00377BF9">
            <w:pPr>
              <w:spacing w:after="0"/>
              <w:ind w:left="1026" w:hanging="425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Sodium butyr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-44.</w:t>
            </w:r>
            <w:r w:rsidR="00377BF9" w:rsidRPr="00377BF9">
              <w:rPr>
                <w:rFonts w:ascii="Czcionka tekstu podstawowego" w:hAnsi="Czcionka tekstu podstawowego"/>
                <w:lang w:val="en-US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1.3 g/L</w:t>
            </w:r>
          </w:p>
        </w:tc>
      </w:tr>
      <w:tr w:rsidR="00A8622D" w:rsidRPr="00377BF9" w:rsidTr="00377BF9"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8622D" w:rsidRPr="00377BF9" w:rsidRDefault="00A8622D" w:rsidP="00377BF9">
            <w:pPr>
              <w:spacing w:after="0"/>
              <w:ind w:left="1026" w:hanging="425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Propionic ac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-3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22D" w:rsidRPr="00377BF9" w:rsidRDefault="00E864D0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0.99 g</w:t>
            </w:r>
            <w:r w:rsidR="00A8622D" w:rsidRPr="00377BF9">
              <w:rPr>
                <w:rFonts w:ascii="Czcionka tekstu podstawowego" w:hAnsi="Czcionka tekstu podstawowego"/>
                <w:lang w:val="en-US"/>
              </w:rPr>
              <w:t>/L</w:t>
            </w:r>
          </w:p>
        </w:tc>
      </w:tr>
      <w:tr w:rsidR="00A8622D" w:rsidRPr="00377BF9" w:rsidTr="00377BF9">
        <w:tc>
          <w:tcPr>
            <w:tcW w:w="363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8622D" w:rsidRPr="00377BF9" w:rsidRDefault="00A8622D" w:rsidP="00377BF9">
            <w:pPr>
              <w:spacing w:after="0"/>
              <w:ind w:left="1026" w:hanging="425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Acetic acid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-42.</w:t>
            </w:r>
            <w:r w:rsidR="00377BF9" w:rsidRPr="00377BF9">
              <w:rPr>
                <w:rFonts w:ascii="Czcionka tekstu podstawowego" w:hAnsi="Czcionka tekstu podstawowego"/>
                <w:lang w:val="en-US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622D" w:rsidRPr="00377BF9" w:rsidRDefault="00A8622D" w:rsidP="00377BF9">
            <w:pPr>
              <w:spacing w:after="0"/>
              <w:jc w:val="center"/>
              <w:rPr>
                <w:rFonts w:ascii="Czcionka tekstu podstawowego" w:hAnsi="Czcionka tekstu podstawowego"/>
                <w:lang w:val="en-US"/>
              </w:rPr>
            </w:pPr>
            <w:r w:rsidRPr="00377BF9">
              <w:rPr>
                <w:rFonts w:ascii="Czcionka tekstu podstawowego" w:hAnsi="Czcionka tekstu podstawowego"/>
                <w:lang w:val="en-US"/>
              </w:rPr>
              <w:t>1</w:t>
            </w:r>
            <w:r w:rsidR="00E864D0" w:rsidRPr="00377BF9">
              <w:rPr>
                <w:rFonts w:ascii="Czcionka tekstu podstawowego" w:hAnsi="Czcionka tekstu podstawowego"/>
                <w:lang w:val="en-US"/>
              </w:rPr>
              <w:t>.05</w:t>
            </w:r>
            <w:r w:rsidRPr="00377BF9">
              <w:rPr>
                <w:rFonts w:ascii="Czcionka tekstu podstawowego" w:hAnsi="Czcionka tekstu podstawowego"/>
                <w:lang w:val="en-US"/>
              </w:rPr>
              <w:t xml:space="preserve"> </w:t>
            </w:r>
            <w:r w:rsidR="00E864D0" w:rsidRPr="00377BF9">
              <w:rPr>
                <w:rFonts w:ascii="Czcionka tekstu podstawowego" w:hAnsi="Czcionka tekstu podstawowego"/>
                <w:lang w:val="en-US"/>
              </w:rPr>
              <w:t>g</w:t>
            </w:r>
            <w:r w:rsidRPr="00377BF9">
              <w:rPr>
                <w:rFonts w:ascii="Czcionka tekstu podstawowego" w:hAnsi="Czcionka tekstu podstawowego"/>
                <w:lang w:val="en-US"/>
              </w:rPr>
              <w:t>/L</w:t>
            </w:r>
          </w:p>
        </w:tc>
      </w:tr>
    </w:tbl>
    <w:p w:rsidR="009B7A73" w:rsidRDefault="009B7A73" w:rsidP="009B7A73">
      <w:pPr>
        <w:spacing w:after="0"/>
        <w:ind w:left="72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B7A73" w:rsidRDefault="009B7A73" w:rsidP="009B7A73">
      <w:pPr>
        <w:spacing w:after="0"/>
        <w:ind w:left="72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9B7A73" w:rsidSect="000A0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80A60"/>
    <w:multiLevelType w:val="multilevel"/>
    <w:tmpl w:val="ED0475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61204F49"/>
    <w:multiLevelType w:val="multilevel"/>
    <w:tmpl w:val="ED0475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DB"/>
    <w:rsid w:val="00015A83"/>
    <w:rsid w:val="00020485"/>
    <w:rsid w:val="000A00DF"/>
    <w:rsid w:val="000A0957"/>
    <w:rsid w:val="000C68E2"/>
    <w:rsid w:val="000E6800"/>
    <w:rsid w:val="00101600"/>
    <w:rsid w:val="00124A25"/>
    <w:rsid w:val="001317B2"/>
    <w:rsid w:val="00156781"/>
    <w:rsid w:val="001B57C7"/>
    <w:rsid w:val="00232227"/>
    <w:rsid w:val="0026041A"/>
    <w:rsid w:val="002A21FF"/>
    <w:rsid w:val="002A2718"/>
    <w:rsid w:val="002C6053"/>
    <w:rsid w:val="00377BF9"/>
    <w:rsid w:val="003972F7"/>
    <w:rsid w:val="003A0D6F"/>
    <w:rsid w:val="00403275"/>
    <w:rsid w:val="0042347C"/>
    <w:rsid w:val="00424400"/>
    <w:rsid w:val="004919DB"/>
    <w:rsid w:val="004B7D90"/>
    <w:rsid w:val="004D5378"/>
    <w:rsid w:val="004D7F6C"/>
    <w:rsid w:val="004E5D85"/>
    <w:rsid w:val="0051386D"/>
    <w:rsid w:val="0051518A"/>
    <w:rsid w:val="005163A8"/>
    <w:rsid w:val="0055702A"/>
    <w:rsid w:val="00586CC7"/>
    <w:rsid w:val="005B4ECB"/>
    <w:rsid w:val="005E5632"/>
    <w:rsid w:val="006103BD"/>
    <w:rsid w:val="00644BC9"/>
    <w:rsid w:val="0066527B"/>
    <w:rsid w:val="00666EE4"/>
    <w:rsid w:val="00684F85"/>
    <w:rsid w:val="006948CB"/>
    <w:rsid w:val="006A6B31"/>
    <w:rsid w:val="006B1A98"/>
    <w:rsid w:val="0081194A"/>
    <w:rsid w:val="00887349"/>
    <w:rsid w:val="008D3B58"/>
    <w:rsid w:val="008D5D9F"/>
    <w:rsid w:val="009457DB"/>
    <w:rsid w:val="009532C2"/>
    <w:rsid w:val="009B7A73"/>
    <w:rsid w:val="00A829A9"/>
    <w:rsid w:val="00A8622D"/>
    <w:rsid w:val="00B1557B"/>
    <w:rsid w:val="00B413F5"/>
    <w:rsid w:val="00B62846"/>
    <w:rsid w:val="00B6465C"/>
    <w:rsid w:val="00B91AD1"/>
    <w:rsid w:val="00B92BD7"/>
    <w:rsid w:val="00BD58D8"/>
    <w:rsid w:val="00C13F07"/>
    <w:rsid w:val="00C457EB"/>
    <w:rsid w:val="00C51D72"/>
    <w:rsid w:val="00C53BF1"/>
    <w:rsid w:val="00C61D74"/>
    <w:rsid w:val="00CC26AF"/>
    <w:rsid w:val="00CC5A9B"/>
    <w:rsid w:val="00CE5EC5"/>
    <w:rsid w:val="00D02B65"/>
    <w:rsid w:val="00D37892"/>
    <w:rsid w:val="00D56438"/>
    <w:rsid w:val="00D6088C"/>
    <w:rsid w:val="00D85723"/>
    <w:rsid w:val="00D930C7"/>
    <w:rsid w:val="00DD7138"/>
    <w:rsid w:val="00E15E6A"/>
    <w:rsid w:val="00E71D56"/>
    <w:rsid w:val="00E80C0B"/>
    <w:rsid w:val="00E864D0"/>
    <w:rsid w:val="00EA5F94"/>
    <w:rsid w:val="00F53EBD"/>
    <w:rsid w:val="00F549AB"/>
    <w:rsid w:val="00F7507F"/>
    <w:rsid w:val="00F8364E"/>
    <w:rsid w:val="00FE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42A70B-8B95-4211-97CE-419E36CB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44BC9"/>
    <w:pPr>
      <w:spacing w:after="200" w:line="276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5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91AD1"/>
    <w:pPr>
      <w:ind w:left="720"/>
      <w:contextualSpacing/>
    </w:pPr>
  </w:style>
  <w:style w:type="character" w:customStyle="1" w:styleId="hps">
    <w:name w:val="hps"/>
    <w:basedOn w:val="Domylnaczcionkaakapitu"/>
    <w:rsid w:val="00B91AD1"/>
  </w:style>
  <w:style w:type="character" w:styleId="Hipercze">
    <w:name w:val="Hyperlink"/>
    <w:basedOn w:val="Domylnaczcionkaakapitu"/>
    <w:uiPriority w:val="99"/>
    <w:semiHidden/>
    <w:unhideWhenUsed/>
    <w:rsid w:val="00B1557B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15A8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15A8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15A8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15A8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15A83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1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15A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156827-1736-463E-84E7-F83FC84BD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rocławski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Pleśniak</dc:creator>
  <cp:keywords/>
  <cp:lastModifiedBy>ibb</cp:lastModifiedBy>
  <cp:revision>2</cp:revision>
  <cp:lastPrinted>2017-08-03T11:46:00Z</cp:lastPrinted>
  <dcterms:created xsi:type="dcterms:W3CDTF">2017-10-09T14:23:00Z</dcterms:created>
  <dcterms:modified xsi:type="dcterms:W3CDTF">2017-10-09T14:23:00Z</dcterms:modified>
</cp:coreProperties>
</file>